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FF49C6" w14:textId="32E91824" w:rsidR="00BC5A5A" w:rsidRPr="003C184F" w:rsidRDefault="00BC5A5A" w:rsidP="007A6D43">
      <w:pPr>
        <w:outlineLvl w:val="0"/>
        <w:rPr>
          <w:rFonts w:ascii="Arial" w:hAnsi="Arial" w:cs="Arial"/>
          <w:b/>
          <w:sz w:val="22"/>
          <w:szCs w:val="22"/>
          <w:u w:val="single"/>
        </w:rPr>
      </w:pPr>
      <w:bookmarkStart w:id="0" w:name="_GoBack"/>
      <w:bookmarkEnd w:id="0"/>
      <w:r w:rsidRPr="003C184F">
        <w:rPr>
          <w:rFonts w:ascii="Arial" w:hAnsi="Arial" w:cs="Arial"/>
          <w:b/>
          <w:sz w:val="22"/>
          <w:szCs w:val="22"/>
          <w:u w:val="single"/>
        </w:rPr>
        <w:t>Members of the Undiagnosed Diseases Network</w:t>
      </w:r>
    </w:p>
    <w:p w14:paraId="0CAC8561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</w:p>
    <w:p w14:paraId="1260A891" w14:textId="2AFE0711" w:rsidR="00774CE8" w:rsidRDefault="00774CE8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aria </w:t>
      </w:r>
      <w:r w:rsidR="00652224">
        <w:rPr>
          <w:rFonts w:ascii="Arial" w:hAnsi="Arial" w:cs="Arial"/>
          <w:sz w:val="22"/>
          <w:szCs w:val="22"/>
        </w:rPr>
        <w:t xml:space="preserve">T. </w:t>
      </w:r>
      <w:r>
        <w:rPr>
          <w:rFonts w:ascii="Arial" w:hAnsi="Arial" w:cs="Arial"/>
          <w:sz w:val="22"/>
          <w:szCs w:val="22"/>
        </w:rPr>
        <w:t>Acosta</w:t>
      </w:r>
    </w:p>
    <w:p w14:paraId="6E61E2DA" w14:textId="1448AC06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rgaret Adam</w:t>
      </w:r>
    </w:p>
    <w:p w14:paraId="51859A9A" w14:textId="0F217A62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David R. Adams</w:t>
      </w:r>
    </w:p>
    <w:p w14:paraId="2A182A3D" w14:textId="682B190D" w:rsidR="007D5BF0" w:rsidRPr="003C184F" w:rsidRDefault="00841F8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ankaj </w:t>
      </w:r>
      <w:r w:rsidR="00432E1C">
        <w:rPr>
          <w:rFonts w:ascii="Arial" w:hAnsi="Arial" w:cs="Arial"/>
          <w:sz w:val="22"/>
          <w:szCs w:val="22"/>
        </w:rPr>
        <w:t xml:space="preserve">B. </w:t>
      </w:r>
      <w:r>
        <w:rPr>
          <w:rFonts w:ascii="Arial" w:hAnsi="Arial" w:cs="Arial"/>
          <w:sz w:val="22"/>
          <w:szCs w:val="22"/>
        </w:rPr>
        <w:t>Agrawal</w:t>
      </w:r>
    </w:p>
    <w:p w14:paraId="0D88E0E9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Mercedes E. Alejandro</w:t>
      </w:r>
    </w:p>
    <w:p w14:paraId="5E368174" w14:textId="42FC1103" w:rsidR="007A09DA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Justin </w:t>
      </w:r>
      <w:proofErr w:type="spellStart"/>
      <w:r>
        <w:rPr>
          <w:rFonts w:ascii="Arial" w:hAnsi="Arial" w:cs="Arial"/>
          <w:sz w:val="22"/>
          <w:szCs w:val="22"/>
        </w:rPr>
        <w:t>Alvey</w:t>
      </w:r>
      <w:proofErr w:type="spellEnd"/>
    </w:p>
    <w:p w14:paraId="5B2567B8" w14:textId="430B1CBA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aura Amendola</w:t>
      </w:r>
    </w:p>
    <w:p w14:paraId="1AA81E3B" w14:textId="1367810F" w:rsidR="007A09DA" w:rsidRPr="003C184F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shley Andrews</w:t>
      </w:r>
    </w:p>
    <w:p w14:paraId="5D9ADB0C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Euan A. Ashley</w:t>
      </w:r>
    </w:p>
    <w:p w14:paraId="18D25592" w14:textId="1EFF1073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Mahshid S. Azamian</w:t>
      </w:r>
    </w:p>
    <w:p w14:paraId="58297F54" w14:textId="3B92A403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arlos A. Bacino</w:t>
      </w:r>
    </w:p>
    <w:p w14:paraId="03AADC23" w14:textId="3C5FFC97" w:rsidR="00991425" w:rsidRDefault="00991425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Guney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Bademci</w:t>
      </w:r>
      <w:proofErr w:type="spellEnd"/>
    </w:p>
    <w:p w14:paraId="6688443B" w14:textId="14AE6F2B" w:rsidR="001E5262" w:rsidRPr="003C184F" w:rsidRDefault="001E5262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va Baker</w:t>
      </w:r>
    </w:p>
    <w:p w14:paraId="4B06A9AF" w14:textId="35D351B3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Ashok </w:t>
      </w:r>
      <w:proofErr w:type="spellStart"/>
      <w:r w:rsidRPr="003C184F">
        <w:rPr>
          <w:rFonts w:ascii="Arial" w:hAnsi="Arial" w:cs="Arial"/>
          <w:sz w:val="22"/>
          <w:szCs w:val="22"/>
        </w:rPr>
        <w:t>Balasubramanyam</w:t>
      </w:r>
      <w:proofErr w:type="spellEnd"/>
    </w:p>
    <w:p w14:paraId="06F20E8E" w14:textId="04CED33A" w:rsidR="00D95CE3" w:rsidRDefault="00D95CE3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ustin Baldridge</w:t>
      </w:r>
    </w:p>
    <w:p w14:paraId="0D8A0315" w14:textId="1C59DD05" w:rsidR="007A09DA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Jim Bale</w:t>
      </w:r>
    </w:p>
    <w:p w14:paraId="3E80CD4D" w14:textId="7160FB24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ichael </w:t>
      </w:r>
      <w:proofErr w:type="spellStart"/>
      <w:r>
        <w:rPr>
          <w:rFonts w:ascii="Arial" w:hAnsi="Arial" w:cs="Arial"/>
          <w:sz w:val="22"/>
          <w:szCs w:val="22"/>
        </w:rPr>
        <w:t>Bamshad</w:t>
      </w:r>
      <w:proofErr w:type="spellEnd"/>
    </w:p>
    <w:p w14:paraId="022B3C60" w14:textId="1130FCD5" w:rsidR="00991425" w:rsidRPr="003C184F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eborah </w:t>
      </w:r>
      <w:proofErr w:type="spellStart"/>
      <w:r>
        <w:rPr>
          <w:rFonts w:ascii="Arial" w:hAnsi="Arial" w:cs="Arial"/>
          <w:sz w:val="22"/>
          <w:szCs w:val="22"/>
        </w:rPr>
        <w:t>Barbouth</w:t>
      </w:r>
      <w:proofErr w:type="spellEnd"/>
    </w:p>
    <w:p w14:paraId="2E9010FC" w14:textId="13D6E751" w:rsidR="007A09DA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inar </w:t>
      </w:r>
      <w:proofErr w:type="spellStart"/>
      <w:r>
        <w:rPr>
          <w:rFonts w:ascii="Arial" w:hAnsi="Arial" w:cs="Arial"/>
          <w:sz w:val="22"/>
          <w:szCs w:val="22"/>
        </w:rPr>
        <w:t>Bayrak-Toydemir</w:t>
      </w:r>
      <w:proofErr w:type="spellEnd"/>
    </w:p>
    <w:p w14:paraId="3674BE28" w14:textId="0D3B76E0" w:rsidR="00E2057B" w:rsidRPr="003C184F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ita Beck</w:t>
      </w:r>
    </w:p>
    <w:p w14:paraId="7F4390CC" w14:textId="0ECC98A6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Alan H. Beggs</w:t>
      </w:r>
    </w:p>
    <w:p w14:paraId="5A08D1D9" w14:textId="5D1E2956" w:rsidR="00DE6467" w:rsidRDefault="00DE6467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dward Behrens</w:t>
      </w:r>
    </w:p>
    <w:p w14:paraId="48E6217A" w14:textId="1082F29B" w:rsidR="00BC470F" w:rsidRPr="003C184F" w:rsidRDefault="00BC470F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Gill </w:t>
      </w:r>
      <w:proofErr w:type="spellStart"/>
      <w:r>
        <w:rPr>
          <w:rFonts w:ascii="Arial" w:hAnsi="Arial" w:cs="Arial"/>
          <w:sz w:val="22"/>
          <w:szCs w:val="22"/>
        </w:rPr>
        <w:t>Bejerano</w:t>
      </w:r>
      <w:proofErr w:type="spellEnd"/>
    </w:p>
    <w:p w14:paraId="2C497DB9" w14:textId="2964C8A0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Jimmy Bennet</w:t>
      </w:r>
    </w:p>
    <w:p w14:paraId="1A716CAE" w14:textId="3AB0EE68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everly Berg-Rood</w:t>
      </w:r>
    </w:p>
    <w:p w14:paraId="2FA2EA08" w14:textId="77777777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onathan A. Bernstein</w:t>
      </w:r>
    </w:p>
    <w:p w14:paraId="31A83B0E" w14:textId="1DEE5FC1" w:rsidR="000E306D" w:rsidRPr="003C184F" w:rsidRDefault="000E306D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Gerard T. Berry</w:t>
      </w:r>
    </w:p>
    <w:p w14:paraId="17F90DD9" w14:textId="20BFD86D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Anna Bican</w:t>
      </w:r>
    </w:p>
    <w:p w14:paraId="46FCE95E" w14:textId="3FA4C9DB" w:rsidR="00991425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ephanie Bivona</w:t>
      </w:r>
    </w:p>
    <w:p w14:paraId="2FE0BC9D" w14:textId="33A169A5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lizabeth Blue</w:t>
      </w:r>
    </w:p>
    <w:p w14:paraId="083CE137" w14:textId="747CC24D" w:rsidR="007A09DA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John </w:t>
      </w:r>
      <w:proofErr w:type="spellStart"/>
      <w:r>
        <w:rPr>
          <w:rFonts w:ascii="Arial" w:hAnsi="Arial" w:cs="Arial"/>
          <w:sz w:val="22"/>
          <w:szCs w:val="22"/>
        </w:rPr>
        <w:t>Bohnsack</w:t>
      </w:r>
      <w:proofErr w:type="spellEnd"/>
    </w:p>
    <w:p w14:paraId="6875CAD4" w14:textId="016E1380" w:rsidR="00774CE8" w:rsidRPr="003C184F" w:rsidRDefault="00774CE8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arsten </w:t>
      </w:r>
      <w:proofErr w:type="spellStart"/>
      <w:r>
        <w:rPr>
          <w:rFonts w:ascii="Arial" w:hAnsi="Arial" w:cs="Arial"/>
          <w:sz w:val="22"/>
          <w:szCs w:val="22"/>
        </w:rPr>
        <w:t>Bonnenmann</w:t>
      </w:r>
      <w:proofErr w:type="spellEnd"/>
    </w:p>
    <w:p w14:paraId="5568FAE5" w14:textId="4560C3B2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Devon Bonner</w:t>
      </w:r>
    </w:p>
    <w:p w14:paraId="1F32DF74" w14:textId="64B5EF84" w:rsidR="007A09DA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orenzo Botto</w:t>
      </w:r>
    </w:p>
    <w:p w14:paraId="32B28B59" w14:textId="050C48E4" w:rsidR="00DF1AEC" w:rsidRPr="003C184F" w:rsidRDefault="00DF1AEC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renna Boyd</w:t>
      </w:r>
    </w:p>
    <w:p w14:paraId="7762A70B" w14:textId="77777777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Lauren C. Briere</w:t>
      </w:r>
    </w:p>
    <w:p w14:paraId="75FB9775" w14:textId="40A42762" w:rsidR="00B853B1" w:rsidRDefault="00B853B1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lly Brokamp</w:t>
      </w:r>
    </w:p>
    <w:p w14:paraId="7487A826" w14:textId="6C8C580F" w:rsidR="007C7B91" w:rsidRPr="003C184F" w:rsidRDefault="007C7B91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Gabrielle Brown</w:t>
      </w:r>
    </w:p>
    <w:p w14:paraId="4DA35A3B" w14:textId="1239994B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Elizabeth A. Burke</w:t>
      </w:r>
    </w:p>
    <w:p w14:paraId="0EC9781B" w14:textId="77777777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Lindsay C. </w:t>
      </w:r>
      <w:proofErr w:type="spellStart"/>
      <w:r w:rsidRPr="003C184F">
        <w:rPr>
          <w:rFonts w:ascii="Arial" w:hAnsi="Arial" w:cs="Arial"/>
          <w:sz w:val="22"/>
          <w:szCs w:val="22"/>
        </w:rPr>
        <w:t>Burrage</w:t>
      </w:r>
      <w:proofErr w:type="spellEnd"/>
    </w:p>
    <w:p w14:paraId="43FF71F0" w14:textId="525EA6F2" w:rsidR="006652BC" w:rsidRDefault="006652BC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nish J. Butte</w:t>
      </w:r>
    </w:p>
    <w:p w14:paraId="1437811C" w14:textId="01B5600A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eter Byers</w:t>
      </w:r>
    </w:p>
    <w:p w14:paraId="263213A3" w14:textId="3D45C213" w:rsidR="00C91A5B" w:rsidRDefault="00C91A5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illiam E. Byrd</w:t>
      </w:r>
    </w:p>
    <w:p w14:paraId="74FFBACB" w14:textId="7DDB5B0C" w:rsidR="007A09DA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John Carey</w:t>
      </w:r>
    </w:p>
    <w:p w14:paraId="7BC80D5C" w14:textId="31049853" w:rsidR="00991425" w:rsidRDefault="00991425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Olveen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Carrasquillo</w:t>
      </w:r>
      <w:proofErr w:type="spellEnd"/>
    </w:p>
    <w:p w14:paraId="18546991" w14:textId="5FBE0C57" w:rsidR="00991425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 Chen Peter Chang</w:t>
      </w:r>
    </w:p>
    <w:p w14:paraId="18EC58A0" w14:textId="55A0051E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irisak Chanprasert</w:t>
      </w:r>
    </w:p>
    <w:p w14:paraId="3BE301C3" w14:textId="383326D3" w:rsidR="005416BE" w:rsidRDefault="005416BE" w:rsidP="003C184F">
      <w:pPr>
        <w:rPr>
          <w:rFonts w:ascii="Arial" w:hAnsi="Arial" w:cs="Arial"/>
          <w:sz w:val="22"/>
          <w:szCs w:val="22"/>
        </w:rPr>
      </w:pPr>
      <w:r w:rsidRPr="005416BE">
        <w:rPr>
          <w:rFonts w:ascii="Arial" w:hAnsi="Arial" w:cs="Arial"/>
          <w:sz w:val="22"/>
          <w:szCs w:val="22"/>
        </w:rPr>
        <w:t>Hsiao-Tuan Chao</w:t>
      </w:r>
    </w:p>
    <w:p w14:paraId="4FEF2A70" w14:textId="11A3E393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Gary D. Clark</w:t>
      </w:r>
    </w:p>
    <w:p w14:paraId="253BF457" w14:textId="491722F5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lastRenderedPageBreak/>
        <w:t>Terra R. Coakley</w:t>
      </w:r>
    </w:p>
    <w:p w14:paraId="17A4DFD5" w14:textId="3E824966" w:rsidR="00FB1D02" w:rsidRPr="003C184F" w:rsidRDefault="00FB1D02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Laurel A. </w:t>
      </w:r>
      <w:r>
        <w:rPr>
          <w:rFonts w:ascii="Arial" w:hAnsi="Arial" w:cs="Arial"/>
          <w:sz w:val="22"/>
          <w:szCs w:val="22"/>
        </w:rPr>
        <w:t>Cobban</w:t>
      </w:r>
    </w:p>
    <w:p w14:paraId="0819656E" w14:textId="2CA61713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oy D. Cogan</w:t>
      </w:r>
    </w:p>
    <w:p w14:paraId="7AD00592" w14:textId="1FF7F58D" w:rsidR="0077283E" w:rsidRDefault="0077283E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tthew Coggins</w:t>
      </w:r>
    </w:p>
    <w:p w14:paraId="1DF21958" w14:textId="058C986B" w:rsidR="007F2585" w:rsidRDefault="007F258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. Sessions Cole</w:t>
      </w:r>
    </w:p>
    <w:p w14:paraId="1FC9254C" w14:textId="02A8A323" w:rsidR="001E5262" w:rsidRPr="003C184F" w:rsidRDefault="001E5262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eather A. Colley</w:t>
      </w:r>
    </w:p>
    <w:p w14:paraId="5154ECCD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ynthia M. Cooper</w:t>
      </w:r>
    </w:p>
    <w:p w14:paraId="420D4505" w14:textId="3F499C92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Heidi Cope</w:t>
      </w:r>
    </w:p>
    <w:p w14:paraId="121DB4C6" w14:textId="66C8D282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William J. </w:t>
      </w:r>
      <w:proofErr w:type="spellStart"/>
      <w:r w:rsidRPr="003C184F">
        <w:rPr>
          <w:rFonts w:ascii="Arial" w:hAnsi="Arial" w:cs="Arial"/>
          <w:sz w:val="22"/>
          <w:szCs w:val="22"/>
        </w:rPr>
        <w:t>Craigen</w:t>
      </w:r>
      <w:proofErr w:type="spellEnd"/>
    </w:p>
    <w:p w14:paraId="4140AF1A" w14:textId="37CE15FF" w:rsidR="00B85CF8" w:rsidRDefault="00B85CF8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drew B. Crouse</w:t>
      </w:r>
    </w:p>
    <w:p w14:paraId="1BD854F9" w14:textId="788BAA01" w:rsidR="00E2057B" w:rsidRPr="003C184F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ichael Cunningham</w:t>
      </w:r>
    </w:p>
    <w:p w14:paraId="18ACCF3F" w14:textId="4F98FD1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proofErr w:type="spellStart"/>
      <w:r w:rsidRPr="003C184F">
        <w:rPr>
          <w:rFonts w:ascii="Arial" w:hAnsi="Arial" w:cs="Arial"/>
          <w:sz w:val="22"/>
          <w:szCs w:val="22"/>
        </w:rPr>
        <w:t>Precilla</w:t>
      </w:r>
      <w:proofErr w:type="spellEnd"/>
      <w:r w:rsidRPr="003C184F">
        <w:rPr>
          <w:rFonts w:ascii="Arial" w:hAnsi="Arial" w:cs="Arial"/>
          <w:sz w:val="22"/>
          <w:szCs w:val="22"/>
        </w:rPr>
        <w:t xml:space="preserve"> D'Souza</w:t>
      </w:r>
    </w:p>
    <w:p w14:paraId="6934E802" w14:textId="1D2BFFAF" w:rsidR="00432E1C" w:rsidRDefault="00432E1C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Hongzheng</w:t>
      </w:r>
      <w:proofErr w:type="spellEnd"/>
      <w:r>
        <w:rPr>
          <w:rFonts w:ascii="Arial" w:hAnsi="Arial" w:cs="Arial"/>
          <w:sz w:val="22"/>
          <w:szCs w:val="22"/>
        </w:rPr>
        <w:t xml:space="preserve"> Dai</w:t>
      </w:r>
    </w:p>
    <w:p w14:paraId="5A032C20" w14:textId="586D03BA" w:rsidR="00FB1D02" w:rsidRDefault="00FB1D02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rendra Dasari</w:t>
      </w:r>
    </w:p>
    <w:p w14:paraId="38976A05" w14:textId="2746965D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Mariska </w:t>
      </w:r>
      <w:proofErr w:type="spellStart"/>
      <w:r w:rsidRPr="003C184F">
        <w:rPr>
          <w:rFonts w:ascii="Arial" w:hAnsi="Arial" w:cs="Arial"/>
          <w:sz w:val="22"/>
          <w:szCs w:val="22"/>
        </w:rPr>
        <w:t>Davids</w:t>
      </w:r>
      <w:proofErr w:type="spellEnd"/>
    </w:p>
    <w:p w14:paraId="4207CCAB" w14:textId="6924A0F5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yoti G. Dayal</w:t>
      </w:r>
    </w:p>
    <w:p w14:paraId="3D3FB33E" w14:textId="28037CBC" w:rsidR="00DE6467" w:rsidRPr="003C184F" w:rsidRDefault="00DE6467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tthew Deardorff</w:t>
      </w:r>
    </w:p>
    <w:p w14:paraId="40439AE8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Esteban C. </w:t>
      </w:r>
      <w:proofErr w:type="spellStart"/>
      <w:r w:rsidRPr="003C184F">
        <w:rPr>
          <w:rFonts w:ascii="Arial" w:hAnsi="Arial" w:cs="Arial"/>
          <w:sz w:val="22"/>
          <w:szCs w:val="22"/>
        </w:rPr>
        <w:t>Dell'Angelica</w:t>
      </w:r>
      <w:proofErr w:type="spellEnd"/>
    </w:p>
    <w:p w14:paraId="7C9A8780" w14:textId="2105E785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Shweta U. Dhar</w:t>
      </w:r>
    </w:p>
    <w:p w14:paraId="7A8F963B" w14:textId="44F4AA93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Katrina Dipple</w:t>
      </w:r>
    </w:p>
    <w:p w14:paraId="794099CC" w14:textId="6A3A2E9E" w:rsidR="00E2057B" w:rsidRPr="003C184F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aniel Doherty</w:t>
      </w:r>
    </w:p>
    <w:p w14:paraId="79E61B76" w14:textId="6A15F86A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proofErr w:type="spellStart"/>
      <w:r w:rsidRPr="003C184F">
        <w:rPr>
          <w:rFonts w:ascii="Arial" w:hAnsi="Arial" w:cs="Arial"/>
          <w:sz w:val="22"/>
          <w:szCs w:val="22"/>
        </w:rPr>
        <w:t>Naghmeh</w:t>
      </w:r>
      <w:proofErr w:type="spellEnd"/>
      <w:r w:rsidRPr="003C184F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C184F">
        <w:rPr>
          <w:rFonts w:ascii="Arial" w:hAnsi="Arial" w:cs="Arial"/>
          <w:sz w:val="22"/>
          <w:szCs w:val="22"/>
        </w:rPr>
        <w:t>Dorrani</w:t>
      </w:r>
      <w:proofErr w:type="spellEnd"/>
    </w:p>
    <w:p w14:paraId="3C6DD0E1" w14:textId="78E556BA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Emilie D. </w:t>
      </w:r>
      <w:proofErr w:type="spellStart"/>
      <w:r w:rsidRPr="003C184F">
        <w:rPr>
          <w:rFonts w:ascii="Arial" w:hAnsi="Arial" w:cs="Arial"/>
          <w:sz w:val="22"/>
          <w:szCs w:val="22"/>
        </w:rPr>
        <w:t>Douine</w:t>
      </w:r>
      <w:proofErr w:type="spellEnd"/>
    </w:p>
    <w:p w14:paraId="5BF325B2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David D. Draper</w:t>
      </w:r>
    </w:p>
    <w:p w14:paraId="10D35A27" w14:textId="551B5A3C" w:rsidR="002E39D7" w:rsidRDefault="002E39D7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aura Duncan</w:t>
      </w:r>
    </w:p>
    <w:p w14:paraId="15618CC9" w14:textId="59C7DD4E" w:rsidR="00E2057B" w:rsidRPr="003C184F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awn Earl</w:t>
      </w:r>
    </w:p>
    <w:p w14:paraId="2A10EE11" w14:textId="6F6A1529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David J. Eckstein</w:t>
      </w:r>
    </w:p>
    <w:p w14:paraId="6689BEA4" w14:textId="3AB6D3CC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Lisa T. Emrick</w:t>
      </w:r>
    </w:p>
    <w:p w14:paraId="4D6389D2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hristine M. Eng</w:t>
      </w:r>
    </w:p>
    <w:p w14:paraId="0A9CC152" w14:textId="797055E8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ecilia Esteves</w:t>
      </w:r>
    </w:p>
    <w:p w14:paraId="3AB12162" w14:textId="28D50F71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Tyra Estwick</w:t>
      </w:r>
    </w:p>
    <w:p w14:paraId="10BE1F0C" w14:textId="64AA7773" w:rsidR="00DE6467" w:rsidRDefault="00DE6467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rni Falk</w:t>
      </w:r>
    </w:p>
    <w:p w14:paraId="1DAE7AFF" w14:textId="49B15058" w:rsidR="00B853B1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Liliana Fernandez</w:t>
      </w:r>
    </w:p>
    <w:p w14:paraId="0423ABE2" w14:textId="6D974737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arlos Ferreira</w:t>
      </w:r>
    </w:p>
    <w:p w14:paraId="4457A2D6" w14:textId="39597D9B" w:rsidR="00192982" w:rsidRDefault="00192982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Elizabeth L. </w:t>
      </w:r>
      <w:r>
        <w:rPr>
          <w:rFonts w:ascii="Arial" w:hAnsi="Arial" w:cs="Arial"/>
          <w:sz w:val="22"/>
          <w:szCs w:val="22"/>
        </w:rPr>
        <w:t>F</w:t>
      </w:r>
      <w:r w:rsidRPr="003C184F">
        <w:rPr>
          <w:rFonts w:ascii="Arial" w:hAnsi="Arial" w:cs="Arial"/>
          <w:sz w:val="22"/>
          <w:szCs w:val="22"/>
        </w:rPr>
        <w:t>ieg</w:t>
      </w:r>
    </w:p>
    <w:p w14:paraId="39347129" w14:textId="32EF0BEC" w:rsidR="006E3357" w:rsidRPr="003C184F" w:rsidRDefault="006E3357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aurie C. Findley</w:t>
      </w:r>
    </w:p>
    <w:p w14:paraId="6785A230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Paul G. Fisher</w:t>
      </w:r>
    </w:p>
    <w:p w14:paraId="0CAC0846" w14:textId="001C0796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Brent L. Fogel</w:t>
      </w:r>
    </w:p>
    <w:p w14:paraId="4E5BC568" w14:textId="0AA1D41E" w:rsidR="00991425" w:rsidRDefault="00991425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Irman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Forghani</w:t>
      </w:r>
      <w:proofErr w:type="spellEnd"/>
    </w:p>
    <w:p w14:paraId="7D533206" w14:textId="22A6D844" w:rsidR="00BC470F" w:rsidRPr="003C184F" w:rsidRDefault="00BC470F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aure Fresard</w:t>
      </w:r>
    </w:p>
    <w:p w14:paraId="4E7D278F" w14:textId="6381F1D2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William A. Gahl</w:t>
      </w:r>
    </w:p>
    <w:p w14:paraId="0B26E221" w14:textId="1578E32A" w:rsidR="00E2057B" w:rsidRPr="003C184F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an Glass</w:t>
      </w:r>
    </w:p>
    <w:p w14:paraId="2DB2EFFC" w14:textId="59AF8EE9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Rena A. Godfrey</w:t>
      </w:r>
    </w:p>
    <w:p w14:paraId="3F0A5384" w14:textId="7AD3A0CD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Katie Golden-Grant</w:t>
      </w:r>
    </w:p>
    <w:p w14:paraId="55E27E52" w14:textId="6D14F4DD" w:rsidR="0001774C" w:rsidRPr="003C184F" w:rsidRDefault="0001774C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Alica</w:t>
      </w:r>
      <w:proofErr w:type="spellEnd"/>
      <w:r>
        <w:rPr>
          <w:rFonts w:ascii="Arial" w:hAnsi="Arial" w:cs="Arial"/>
          <w:sz w:val="22"/>
          <w:szCs w:val="22"/>
        </w:rPr>
        <w:t xml:space="preserve"> M. Goldman</w:t>
      </w:r>
    </w:p>
    <w:p w14:paraId="44AD690B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David B. Goldstein</w:t>
      </w:r>
    </w:p>
    <w:p w14:paraId="219E69C0" w14:textId="71241B90" w:rsidR="00991425" w:rsidRPr="003C184F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lana Grajewski</w:t>
      </w:r>
    </w:p>
    <w:p w14:paraId="2FC011AA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atherine A. Groden</w:t>
      </w:r>
    </w:p>
    <w:p w14:paraId="7672725C" w14:textId="3FE10ABC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Andrea L. </w:t>
      </w:r>
      <w:proofErr w:type="spellStart"/>
      <w:r w:rsidRPr="003C184F">
        <w:rPr>
          <w:rFonts w:ascii="Arial" w:hAnsi="Arial" w:cs="Arial"/>
          <w:sz w:val="22"/>
          <w:szCs w:val="22"/>
        </w:rPr>
        <w:t>Gropman</w:t>
      </w:r>
      <w:proofErr w:type="spellEnd"/>
    </w:p>
    <w:p w14:paraId="3765A25E" w14:textId="3BBDCFF1" w:rsidR="006A3184" w:rsidRPr="003C184F" w:rsidRDefault="006A3184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rma Gutierrez</w:t>
      </w:r>
    </w:p>
    <w:p w14:paraId="03148872" w14:textId="577855FA" w:rsidR="00E2057B" w:rsidRPr="003C184F" w:rsidRDefault="00E2057B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Sihoun</w:t>
      </w:r>
      <w:proofErr w:type="spellEnd"/>
      <w:r>
        <w:rPr>
          <w:rFonts w:ascii="Arial" w:hAnsi="Arial" w:cs="Arial"/>
          <w:sz w:val="22"/>
          <w:szCs w:val="22"/>
        </w:rPr>
        <w:t xml:space="preserve"> Hahn</w:t>
      </w:r>
    </w:p>
    <w:p w14:paraId="7590E2C6" w14:textId="7AA6FB3B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lastRenderedPageBreak/>
        <w:t>Rizwan Hamid</w:t>
      </w:r>
    </w:p>
    <w:p w14:paraId="5258C010" w14:textId="7AB5685E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Neil A. Hanchard</w:t>
      </w:r>
    </w:p>
    <w:p w14:paraId="1C71C614" w14:textId="51C61EBC" w:rsidR="00DE6467" w:rsidRDefault="00DE6467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Kelly Hassey</w:t>
      </w:r>
    </w:p>
    <w:p w14:paraId="6C3E1E50" w14:textId="73EDD5FB" w:rsidR="00655279" w:rsidRPr="003C184F" w:rsidRDefault="00655279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ichole Hayes</w:t>
      </w:r>
    </w:p>
    <w:p w14:paraId="0AE01D1D" w14:textId="3E8749C9" w:rsidR="007D5BF0" w:rsidRDefault="007D5BF0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ranc</w:t>
      </w:r>
      <w:r w:rsidR="00E632BF">
        <w:rPr>
          <w:rFonts w:ascii="Arial" w:hAnsi="Arial" w:cs="Arial"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>s High</w:t>
      </w:r>
    </w:p>
    <w:p w14:paraId="6726886C" w14:textId="4E3F3C3C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ne Hing</w:t>
      </w:r>
    </w:p>
    <w:p w14:paraId="6AF69E63" w14:textId="2FE36170" w:rsidR="00E2057B" w:rsidRPr="003C184F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uki M. Hisama</w:t>
      </w:r>
    </w:p>
    <w:p w14:paraId="04211DA0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Ingrid A. Holm</w:t>
      </w:r>
    </w:p>
    <w:p w14:paraId="057A39FA" w14:textId="411DCEBE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Jason </w:t>
      </w:r>
      <w:proofErr w:type="spellStart"/>
      <w:r w:rsidRPr="003C184F">
        <w:rPr>
          <w:rFonts w:ascii="Arial" w:hAnsi="Arial" w:cs="Arial"/>
          <w:sz w:val="22"/>
          <w:szCs w:val="22"/>
        </w:rPr>
        <w:t>Hom</w:t>
      </w:r>
      <w:proofErr w:type="spellEnd"/>
    </w:p>
    <w:p w14:paraId="2F912CAF" w14:textId="0416BD32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artha </w:t>
      </w:r>
      <w:proofErr w:type="spellStart"/>
      <w:r>
        <w:rPr>
          <w:rFonts w:ascii="Arial" w:hAnsi="Arial" w:cs="Arial"/>
          <w:sz w:val="22"/>
          <w:szCs w:val="22"/>
        </w:rPr>
        <w:t>Horike-Pyne</w:t>
      </w:r>
      <w:proofErr w:type="spellEnd"/>
    </w:p>
    <w:p w14:paraId="17D69F18" w14:textId="52EF3008" w:rsidR="00266E5E" w:rsidRPr="003C184F" w:rsidRDefault="00266E5E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lden Huang</w:t>
      </w:r>
    </w:p>
    <w:p w14:paraId="7E5FBADD" w14:textId="1142605F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Yong Huang</w:t>
      </w:r>
    </w:p>
    <w:p w14:paraId="3A77D622" w14:textId="1D1D88C4" w:rsidR="00991425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Rosario </w:t>
      </w:r>
      <w:proofErr w:type="spellStart"/>
      <w:r>
        <w:rPr>
          <w:rFonts w:ascii="Arial" w:hAnsi="Arial" w:cs="Arial"/>
          <w:sz w:val="22"/>
          <w:szCs w:val="22"/>
        </w:rPr>
        <w:t>Isasi</w:t>
      </w:r>
      <w:proofErr w:type="spellEnd"/>
    </w:p>
    <w:p w14:paraId="135BC0C1" w14:textId="7764DE15" w:rsidR="0001774C" w:rsidRDefault="0001774C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Fariha</w:t>
      </w:r>
      <w:proofErr w:type="spellEnd"/>
      <w:r>
        <w:rPr>
          <w:rFonts w:ascii="Arial" w:hAnsi="Arial" w:cs="Arial"/>
          <w:sz w:val="22"/>
          <w:szCs w:val="22"/>
        </w:rPr>
        <w:t xml:space="preserve"> Jamal</w:t>
      </w:r>
    </w:p>
    <w:p w14:paraId="73A8D14C" w14:textId="1DD1C665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Gail P. Jarvik</w:t>
      </w:r>
    </w:p>
    <w:p w14:paraId="13B4D208" w14:textId="3B5D1D65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Jeffrey Jarvik</w:t>
      </w:r>
    </w:p>
    <w:p w14:paraId="7E3D7E55" w14:textId="53EE651B" w:rsidR="00E2057B" w:rsidRPr="003C184F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man </w:t>
      </w:r>
      <w:proofErr w:type="spellStart"/>
      <w:r>
        <w:rPr>
          <w:rFonts w:ascii="Arial" w:hAnsi="Arial" w:cs="Arial"/>
          <w:sz w:val="22"/>
          <w:szCs w:val="22"/>
        </w:rPr>
        <w:t>Jayadev</w:t>
      </w:r>
      <w:proofErr w:type="spellEnd"/>
    </w:p>
    <w:p w14:paraId="280DAE21" w14:textId="27B3E073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ean M. Johnston</w:t>
      </w:r>
    </w:p>
    <w:p w14:paraId="5802C3C3" w14:textId="7D1CE4E1" w:rsidR="0001774C" w:rsidRDefault="0001774C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Lefkothea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Karaviti</w:t>
      </w:r>
      <w:proofErr w:type="spellEnd"/>
    </w:p>
    <w:p w14:paraId="5AE79DBA" w14:textId="4FA36A06" w:rsidR="00574678" w:rsidRDefault="00574678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mily G. Kelley</w:t>
      </w:r>
    </w:p>
    <w:p w14:paraId="4B274CA8" w14:textId="1BA0C9AE" w:rsidR="00BF667C" w:rsidRDefault="00BF667C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Jennifer Kennedy</w:t>
      </w:r>
    </w:p>
    <w:p w14:paraId="7E953169" w14:textId="3E37DC0E" w:rsidR="00655279" w:rsidRPr="003C184F" w:rsidRDefault="00655279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ana Kiley</w:t>
      </w:r>
    </w:p>
    <w:p w14:paraId="175DA22D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Isaac S. Kohane</w:t>
      </w:r>
    </w:p>
    <w:p w14:paraId="7E23436E" w14:textId="78035303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ennefer N. Kohler</w:t>
      </w:r>
    </w:p>
    <w:p w14:paraId="32949D71" w14:textId="4066990E" w:rsidR="00E7499A" w:rsidRPr="003C184F" w:rsidRDefault="00E7499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borah Krakow</w:t>
      </w:r>
    </w:p>
    <w:p w14:paraId="29DEBDCF" w14:textId="1FD65ED6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Donna M. </w:t>
      </w:r>
      <w:proofErr w:type="spellStart"/>
      <w:r w:rsidRPr="003C184F">
        <w:rPr>
          <w:rFonts w:ascii="Arial" w:hAnsi="Arial" w:cs="Arial"/>
          <w:sz w:val="22"/>
          <w:szCs w:val="22"/>
        </w:rPr>
        <w:t>Krasnewich</w:t>
      </w:r>
      <w:proofErr w:type="spellEnd"/>
    </w:p>
    <w:p w14:paraId="7E00F122" w14:textId="0ACB9A09" w:rsidR="006A3184" w:rsidRDefault="006A3184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lijah </w:t>
      </w:r>
      <w:proofErr w:type="spellStart"/>
      <w:r>
        <w:rPr>
          <w:rFonts w:ascii="Arial" w:hAnsi="Arial" w:cs="Arial"/>
          <w:sz w:val="22"/>
          <w:szCs w:val="22"/>
        </w:rPr>
        <w:t>Kravets</w:t>
      </w:r>
      <w:proofErr w:type="spellEnd"/>
    </w:p>
    <w:p w14:paraId="6E23CF68" w14:textId="6ED8B68C" w:rsidR="007D5BF0" w:rsidRDefault="007D5BF0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san </w:t>
      </w:r>
      <w:proofErr w:type="spellStart"/>
      <w:r>
        <w:rPr>
          <w:rFonts w:ascii="Arial" w:hAnsi="Arial" w:cs="Arial"/>
          <w:sz w:val="22"/>
          <w:szCs w:val="22"/>
        </w:rPr>
        <w:t>Korrick</w:t>
      </w:r>
      <w:proofErr w:type="spellEnd"/>
    </w:p>
    <w:p w14:paraId="465B0697" w14:textId="69A18F19" w:rsidR="00B853B1" w:rsidRPr="003C184F" w:rsidRDefault="00B853B1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ry Koziura</w:t>
      </w:r>
    </w:p>
    <w:p w14:paraId="51A637C1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oel B. Krier</w:t>
      </w:r>
    </w:p>
    <w:p w14:paraId="05FD763C" w14:textId="1114956E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Seema R. Lalani</w:t>
      </w:r>
    </w:p>
    <w:p w14:paraId="5DB568B6" w14:textId="7BA99C57" w:rsidR="00991425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yron Lam</w:t>
      </w:r>
    </w:p>
    <w:p w14:paraId="34DFA626" w14:textId="0F18494A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hristina Lam</w:t>
      </w:r>
    </w:p>
    <w:p w14:paraId="3285AEA9" w14:textId="3112B79F" w:rsidR="00FB1D02" w:rsidRDefault="00FB1D02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rendan C. </w:t>
      </w:r>
      <w:proofErr w:type="spellStart"/>
      <w:r>
        <w:rPr>
          <w:rFonts w:ascii="Arial" w:hAnsi="Arial" w:cs="Arial"/>
          <w:sz w:val="22"/>
          <w:szCs w:val="22"/>
        </w:rPr>
        <w:t>Lanpher</w:t>
      </w:r>
      <w:proofErr w:type="spellEnd"/>
    </w:p>
    <w:p w14:paraId="11E1B0C8" w14:textId="5EAC9113" w:rsidR="00FB1D02" w:rsidRPr="003C184F" w:rsidRDefault="00FB1D02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an R. Lanza</w:t>
      </w:r>
    </w:p>
    <w:p w14:paraId="67AD7D4A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. Christopher Lau</w:t>
      </w:r>
    </w:p>
    <w:p w14:paraId="5620D204" w14:textId="4425D079" w:rsidR="005A1178" w:rsidRPr="003C184F" w:rsidRDefault="005A1178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Kimberly LeBlanc</w:t>
      </w:r>
    </w:p>
    <w:p w14:paraId="41177313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Brendan H. Lee</w:t>
      </w:r>
    </w:p>
    <w:p w14:paraId="3BA6874E" w14:textId="038FA518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Hane Lee</w:t>
      </w:r>
    </w:p>
    <w:p w14:paraId="38BD2CC9" w14:textId="4E1AB600" w:rsidR="00991425" w:rsidRPr="003C184F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oy Levitt</w:t>
      </w:r>
    </w:p>
    <w:p w14:paraId="15F64744" w14:textId="2E894C52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Richard A. Lewis</w:t>
      </w:r>
    </w:p>
    <w:p w14:paraId="2418C12A" w14:textId="62A5B859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Sharyn A. Lincoln</w:t>
      </w:r>
    </w:p>
    <w:p w14:paraId="0A9E10DE" w14:textId="71C4F118" w:rsidR="000C1743" w:rsidRDefault="000C1743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Pengfei</w:t>
      </w:r>
      <w:proofErr w:type="spellEnd"/>
      <w:r>
        <w:rPr>
          <w:rFonts w:ascii="Arial" w:hAnsi="Arial" w:cs="Arial"/>
          <w:sz w:val="22"/>
          <w:szCs w:val="22"/>
        </w:rPr>
        <w:t xml:space="preserve"> Liu</w:t>
      </w:r>
    </w:p>
    <w:p w14:paraId="2B62106B" w14:textId="6340D4AB" w:rsidR="00991425" w:rsidRDefault="00991425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Xu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Zhong</w:t>
      </w:r>
      <w:proofErr w:type="spellEnd"/>
      <w:r>
        <w:rPr>
          <w:rFonts w:ascii="Arial" w:hAnsi="Arial" w:cs="Arial"/>
          <w:sz w:val="22"/>
          <w:szCs w:val="22"/>
        </w:rPr>
        <w:t xml:space="preserve"> Liu</w:t>
      </w:r>
    </w:p>
    <w:p w14:paraId="492B80F5" w14:textId="2F8520DC" w:rsidR="007A09DA" w:rsidRPr="003C184F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icola Longo</w:t>
      </w:r>
    </w:p>
    <w:p w14:paraId="61E053C0" w14:textId="6860068E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Sandra K. Loo</w:t>
      </w:r>
    </w:p>
    <w:p w14:paraId="75F9C829" w14:textId="755CB7CF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oseph Loscalzo</w:t>
      </w:r>
    </w:p>
    <w:p w14:paraId="0A80BDD1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Richard L. Maas</w:t>
      </w:r>
    </w:p>
    <w:p w14:paraId="07FEA437" w14:textId="06390433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Ellen F. Macnamara</w:t>
      </w:r>
    </w:p>
    <w:p w14:paraId="4EEE88AD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alum A. MacRae</w:t>
      </w:r>
    </w:p>
    <w:p w14:paraId="2FFE459E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Valerie V. Maduro</w:t>
      </w:r>
    </w:p>
    <w:p w14:paraId="48C18009" w14:textId="6157AD39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Marta M. Majcherska</w:t>
      </w:r>
    </w:p>
    <w:p w14:paraId="7B9D5B5D" w14:textId="202C6740" w:rsidR="00453282" w:rsidRPr="003C184F" w:rsidRDefault="00453282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ryan </w:t>
      </w:r>
      <w:proofErr w:type="spellStart"/>
      <w:r>
        <w:rPr>
          <w:rFonts w:ascii="Arial" w:hAnsi="Arial" w:cs="Arial"/>
          <w:sz w:val="22"/>
          <w:szCs w:val="22"/>
        </w:rPr>
        <w:t>Mak</w:t>
      </w:r>
      <w:proofErr w:type="spellEnd"/>
    </w:p>
    <w:p w14:paraId="4259B79B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May Christine V. Malicdan</w:t>
      </w:r>
    </w:p>
    <w:p w14:paraId="06E58317" w14:textId="6C309FEE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Laura A. Mamounas</w:t>
      </w:r>
    </w:p>
    <w:p w14:paraId="2DE2AB4D" w14:textId="214A6819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Teri A. Manolio</w:t>
      </w:r>
    </w:p>
    <w:p w14:paraId="3E884832" w14:textId="31C050A2" w:rsidR="007A09DA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ong Mao</w:t>
      </w:r>
    </w:p>
    <w:p w14:paraId="39E22BE5" w14:textId="1F20085B" w:rsidR="00E2057B" w:rsidRPr="003C184F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Kenneth </w:t>
      </w:r>
      <w:proofErr w:type="spellStart"/>
      <w:r>
        <w:rPr>
          <w:rFonts w:ascii="Arial" w:hAnsi="Arial" w:cs="Arial"/>
          <w:sz w:val="22"/>
          <w:szCs w:val="22"/>
        </w:rPr>
        <w:t>Maravilla</w:t>
      </w:r>
      <w:proofErr w:type="spellEnd"/>
    </w:p>
    <w:p w14:paraId="6BD26750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Thomas C. </w:t>
      </w:r>
      <w:proofErr w:type="spellStart"/>
      <w:r w:rsidRPr="003C184F">
        <w:rPr>
          <w:rFonts w:ascii="Arial" w:hAnsi="Arial" w:cs="Arial"/>
          <w:sz w:val="22"/>
          <w:szCs w:val="22"/>
        </w:rPr>
        <w:t>Markello</w:t>
      </w:r>
      <w:proofErr w:type="spellEnd"/>
    </w:p>
    <w:p w14:paraId="01D246B3" w14:textId="5E103306" w:rsidR="003C184F" w:rsidRDefault="003C184F" w:rsidP="003C184F">
      <w:pPr>
        <w:rPr>
          <w:rFonts w:ascii="Arial" w:hAnsi="Arial" w:cs="Arial"/>
          <w:sz w:val="22"/>
          <w:szCs w:val="22"/>
        </w:rPr>
      </w:pPr>
      <w:proofErr w:type="spellStart"/>
      <w:r w:rsidRPr="003C184F">
        <w:rPr>
          <w:rFonts w:ascii="Arial" w:hAnsi="Arial" w:cs="Arial"/>
          <w:sz w:val="22"/>
          <w:szCs w:val="22"/>
        </w:rPr>
        <w:t>Ronit</w:t>
      </w:r>
      <w:proofErr w:type="spellEnd"/>
      <w:r w:rsidRPr="003C184F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C184F">
        <w:rPr>
          <w:rFonts w:ascii="Arial" w:hAnsi="Arial" w:cs="Arial"/>
          <w:sz w:val="22"/>
          <w:szCs w:val="22"/>
        </w:rPr>
        <w:t>Marom</w:t>
      </w:r>
      <w:proofErr w:type="spellEnd"/>
    </w:p>
    <w:p w14:paraId="2E82539C" w14:textId="0B1A4388" w:rsidR="007A09DA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Gabor Marth</w:t>
      </w:r>
    </w:p>
    <w:p w14:paraId="6312FE1D" w14:textId="1EFA4D54" w:rsidR="00BC470F" w:rsidRDefault="00BC470F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eth A. Martin</w:t>
      </w:r>
    </w:p>
    <w:p w14:paraId="1F26F296" w14:textId="343514AC" w:rsidR="00403AF9" w:rsidRPr="003C184F" w:rsidRDefault="00403AF9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rtin G. Martin</w:t>
      </w:r>
    </w:p>
    <w:p w14:paraId="7AEF0462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ulian A. Martínez-Agosto</w:t>
      </w:r>
    </w:p>
    <w:p w14:paraId="3E882F1F" w14:textId="5DD7EC6D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Shruti Marwaha</w:t>
      </w:r>
    </w:p>
    <w:p w14:paraId="72C395C1" w14:textId="6B00A958" w:rsidR="00991425" w:rsidRPr="003C184F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Jacob McCauley</w:t>
      </w:r>
    </w:p>
    <w:p w14:paraId="3CD78D46" w14:textId="25B0364E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Allyn McConkie-Rosell</w:t>
      </w:r>
    </w:p>
    <w:p w14:paraId="34539391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olleen E. McCormack</w:t>
      </w:r>
    </w:p>
    <w:p w14:paraId="0550F30D" w14:textId="5F1B2EF5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Alexa T. McCray</w:t>
      </w:r>
    </w:p>
    <w:p w14:paraId="30E5626B" w14:textId="0663F969" w:rsidR="007C7B91" w:rsidRDefault="007C7B91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lisabeth McGee</w:t>
      </w:r>
    </w:p>
    <w:p w14:paraId="6CB84617" w14:textId="13B01CEC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eather </w:t>
      </w:r>
      <w:proofErr w:type="spellStart"/>
      <w:r>
        <w:rPr>
          <w:rFonts w:ascii="Arial" w:hAnsi="Arial" w:cs="Arial"/>
          <w:sz w:val="22"/>
          <w:szCs w:val="22"/>
        </w:rPr>
        <w:t>Mefford</w:t>
      </w:r>
      <w:proofErr w:type="spellEnd"/>
    </w:p>
    <w:p w14:paraId="665240E1" w14:textId="201DBB23" w:rsidR="00E2057B" w:rsidRPr="003C184F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J. Lawrence Merritt</w:t>
      </w:r>
    </w:p>
    <w:p w14:paraId="3E5DDE44" w14:textId="2FA0F593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Matthew Might</w:t>
      </w:r>
    </w:p>
    <w:p w14:paraId="4CF9C34C" w14:textId="2B62C845" w:rsidR="00E2057B" w:rsidRDefault="00E2057B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Ghayda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Mirzaa</w:t>
      </w:r>
      <w:proofErr w:type="spellEnd"/>
    </w:p>
    <w:p w14:paraId="08EBA1BC" w14:textId="34A752E5" w:rsidR="00FB1D02" w:rsidRPr="003C184F" w:rsidRDefault="00FB1D02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va Morava</w:t>
      </w:r>
    </w:p>
    <w:p w14:paraId="3224B0C5" w14:textId="75B96A8D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Paolo M. Moretti</w:t>
      </w:r>
    </w:p>
    <w:p w14:paraId="449E35C8" w14:textId="6C346150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Marie Morimoto</w:t>
      </w:r>
    </w:p>
    <w:p w14:paraId="048206B0" w14:textId="77777777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ohn J. Mulvihill</w:t>
      </w:r>
    </w:p>
    <w:p w14:paraId="58859229" w14:textId="0566240B" w:rsidR="0001774C" w:rsidRDefault="0001774C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avid R. Murdock</w:t>
      </w:r>
    </w:p>
    <w:p w14:paraId="3A817770" w14:textId="015866CE" w:rsidR="00C91A5B" w:rsidRDefault="00C91A5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riko Nakano-</w:t>
      </w:r>
      <w:proofErr w:type="spellStart"/>
      <w:r>
        <w:rPr>
          <w:rFonts w:ascii="Arial" w:hAnsi="Arial" w:cs="Arial"/>
          <w:sz w:val="22"/>
          <w:szCs w:val="22"/>
        </w:rPr>
        <w:t>Okuno</w:t>
      </w:r>
      <w:proofErr w:type="spellEnd"/>
    </w:p>
    <w:p w14:paraId="4078DDD0" w14:textId="34CA9379" w:rsidR="00774CE8" w:rsidRPr="003C184F" w:rsidRDefault="00774CE8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Avi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Nath</w:t>
      </w:r>
      <w:proofErr w:type="spellEnd"/>
    </w:p>
    <w:p w14:paraId="4E4E7648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Stan F. Nelson</w:t>
      </w:r>
    </w:p>
    <w:p w14:paraId="6A7CC53C" w14:textId="2908ADEE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ohn H. Newman</w:t>
      </w:r>
    </w:p>
    <w:p w14:paraId="4FA775F9" w14:textId="07A9CE32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Sarah K. Nicholas</w:t>
      </w:r>
    </w:p>
    <w:p w14:paraId="18580073" w14:textId="6281CDB3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borah Nickerson</w:t>
      </w:r>
    </w:p>
    <w:p w14:paraId="28BD48DC" w14:textId="31F7637C" w:rsidR="00453282" w:rsidRPr="003C184F" w:rsidRDefault="00453282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hirley Nieves-Rodriguez</w:t>
      </w:r>
    </w:p>
    <w:p w14:paraId="6665AFDD" w14:textId="649B4500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Donna Novacic</w:t>
      </w:r>
    </w:p>
    <w:p w14:paraId="33B30776" w14:textId="3B464D4D" w:rsidR="00FB1D02" w:rsidRPr="003C184F" w:rsidRDefault="00FB1D02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vin Oglesbee</w:t>
      </w:r>
    </w:p>
    <w:p w14:paraId="4DA96EC3" w14:textId="099D7AF2" w:rsidR="0001774C" w:rsidRDefault="0001774C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James P. </w:t>
      </w:r>
      <w:proofErr w:type="spellStart"/>
      <w:r>
        <w:rPr>
          <w:rFonts w:ascii="Arial" w:hAnsi="Arial" w:cs="Arial"/>
          <w:sz w:val="22"/>
          <w:szCs w:val="22"/>
        </w:rPr>
        <w:t>Orengo</w:t>
      </w:r>
      <w:proofErr w:type="spellEnd"/>
    </w:p>
    <w:p w14:paraId="798254C7" w14:textId="6553F561" w:rsidR="007A09DA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aura Pace</w:t>
      </w:r>
    </w:p>
    <w:p w14:paraId="53645861" w14:textId="6067AFF4" w:rsidR="00A135A3" w:rsidRPr="003C184F" w:rsidRDefault="00A135A3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ephen Pak</w:t>
      </w:r>
    </w:p>
    <w:p w14:paraId="5B9A62E0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J. Carl </w:t>
      </w:r>
      <w:proofErr w:type="spellStart"/>
      <w:r w:rsidRPr="003C184F">
        <w:rPr>
          <w:rFonts w:ascii="Arial" w:hAnsi="Arial" w:cs="Arial"/>
          <w:sz w:val="22"/>
          <w:szCs w:val="22"/>
        </w:rPr>
        <w:t>Pallais</w:t>
      </w:r>
      <w:proofErr w:type="spellEnd"/>
    </w:p>
    <w:p w14:paraId="4CD01074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hristina GS. Palmer</w:t>
      </w:r>
    </w:p>
    <w:p w14:paraId="65140D40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eanette C. Papp</w:t>
      </w:r>
    </w:p>
    <w:p w14:paraId="4D4D4BA8" w14:textId="3136E45F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Neil H. Parker</w:t>
      </w:r>
    </w:p>
    <w:p w14:paraId="54DFE2F3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ohn A. Phillips III</w:t>
      </w:r>
    </w:p>
    <w:p w14:paraId="2C1260E4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ennifer E. Posey</w:t>
      </w:r>
    </w:p>
    <w:p w14:paraId="3E4BE662" w14:textId="600B9812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Lorraine </w:t>
      </w:r>
      <w:proofErr w:type="spellStart"/>
      <w:r w:rsidRPr="003C184F">
        <w:rPr>
          <w:rFonts w:ascii="Arial" w:hAnsi="Arial" w:cs="Arial"/>
          <w:sz w:val="22"/>
          <w:szCs w:val="22"/>
        </w:rPr>
        <w:t>Potocki</w:t>
      </w:r>
      <w:proofErr w:type="spellEnd"/>
    </w:p>
    <w:p w14:paraId="00D219B1" w14:textId="60F97BFA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Barbara N. Pusey</w:t>
      </w:r>
    </w:p>
    <w:p w14:paraId="5E161BAE" w14:textId="54BDF806" w:rsidR="007A09DA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aron Quinlan</w:t>
      </w:r>
    </w:p>
    <w:p w14:paraId="16E0F325" w14:textId="596F39EB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ndy Raskind</w:t>
      </w:r>
    </w:p>
    <w:p w14:paraId="6C1152F3" w14:textId="0693F493" w:rsidR="00BC470F" w:rsidRDefault="00BC470F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rchana N. Raja</w:t>
      </w:r>
    </w:p>
    <w:p w14:paraId="751A506A" w14:textId="2D9F7737" w:rsidR="0077283E" w:rsidRDefault="0077283E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eepak </w:t>
      </w:r>
      <w:r w:rsidR="00FC4949">
        <w:rPr>
          <w:rFonts w:ascii="Arial" w:hAnsi="Arial" w:cs="Arial"/>
          <w:sz w:val="22"/>
          <w:szCs w:val="22"/>
        </w:rPr>
        <w:t xml:space="preserve">A. </w:t>
      </w:r>
      <w:r>
        <w:rPr>
          <w:rFonts w:ascii="Arial" w:hAnsi="Arial" w:cs="Arial"/>
          <w:sz w:val="22"/>
          <w:szCs w:val="22"/>
        </w:rPr>
        <w:t>Rao</w:t>
      </w:r>
    </w:p>
    <w:p w14:paraId="0CEB78CF" w14:textId="40864643" w:rsidR="005551FA" w:rsidRPr="003C184F" w:rsidRDefault="005551FA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Genecee</w:t>
      </w:r>
      <w:proofErr w:type="spellEnd"/>
      <w:r>
        <w:rPr>
          <w:rFonts w:ascii="Arial" w:hAnsi="Arial" w:cs="Arial"/>
          <w:sz w:val="22"/>
          <w:szCs w:val="22"/>
        </w:rPr>
        <w:t xml:space="preserve"> Renteria</w:t>
      </w:r>
    </w:p>
    <w:p w14:paraId="173057D8" w14:textId="77777777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hloe M. Reuter</w:t>
      </w:r>
    </w:p>
    <w:p w14:paraId="78B24CCE" w14:textId="6B397E7C" w:rsidR="00A9768F" w:rsidRPr="003C184F" w:rsidRDefault="00A9768F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ynette Rives</w:t>
      </w:r>
    </w:p>
    <w:p w14:paraId="34A6CA52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Amy K. Robertson</w:t>
      </w:r>
    </w:p>
    <w:p w14:paraId="7DAC6A63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Lance H. </w:t>
      </w:r>
      <w:proofErr w:type="spellStart"/>
      <w:r w:rsidRPr="003C184F">
        <w:rPr>
          <w:rFonts w:ascii="Arial" w:hAnsi="Arial" w:cs="Arial"/>
          <w:sz w:val="22"/>
          <w:szCs w:val="22"/>
        </w:rPr>
        <w:t>Rodan</w:t>
      </w:r>
      <w:proofErr w:type="spellEnd"/>
    </w:p>
    <w:p w14:paraId="5A7A622B" w14:textId="213B9D1C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ill A. Rosenfeld</w:t>
      </w:r>
    </w:p>
    <w:p w14:paraId="0706FD7D" w14:textId="65A1226F" w:rsidR="00194989" w:rsidRPr="003C184F" w:rsidRDefault="00194989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atalie </w:t>
      </w:r>
      <w:proofErr w:type="spellStart"/>
      <w:r>
        <w:rPr>
          <w:rFonts w:ascii="Arial" w:hAnsi="Arial" w:cs="Arial"/>
          <w:sz w:val="22"/>
          <w:szCs w:val="22"/>
        </w:rPr>
        <w:t>Rosenwasser</w:t>
      </w:r>
      <w:proofErr w:type="spellEnd"/>
    </w:p>
    <w:p w14:paraId="311D4CB6" w14:textId="7A4F60BA" w:rsidR="00BC470F" w:rsidRDefault="00BC470F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aura </w:t>
      </w:r>
      <w:proofErr w:type="spellStart"/>
      <w:r>
        <w:rPr>
          <w:rFonts w:ascii="Arial" w:hAnsi="Arial" w:cs="Arial"/>
          <w:sz w:val="22"/>
          <w:szCs w:val="22"/>
        </w:rPr>
        <w:t>Ruzhnikov</w:t>
      </w:r>
      <w:proofErr w:type="spellEnd"/>
    </w:p>
    <w:p w14:paraId="6BA21D05" w14:textId="15F70FBD" w:rsidR="00991425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alph Sacco</w:t>
      </w:r>
    </w:p>
    <w:p w14:paraId="2414FA24" w14:textId="084AFBBC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acinda B. Sampson</w:t>
      </w:r>
    </w:p>
    <w:p w14:paraId="53CD0DD8" w14:textId="4223710B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Susan L. Samson</w:t>
      </w:r>
    </w:p>
    <w:p w14:paraId="64B4935A" w14:textId="1B0DCB63" w:rsidR="00991425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rio Saporta</w:t>
      </w:r>
    </w:p>
    <w:p w14:paraId="7B40455D" w14:textId="253736CA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. Ron Scott</w:t>
      </w:r>
    </w:p>
    <w:p w14:paraId="5AAA4BFD" w14:textId="6F5586EB" w:rsidR="00991425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Judy </w:t>
      </w:r>
      <w:proofErr w:type="spellStart"/>
      <w:r>
        <w:rPr>
          <w:rFonts w:ascii="Arial" w:hAnsi="Arial" w:cs="Arial"/>
          <w:sz w:val="22"/>
          <w:szCs w:val="22"/>
        </w:rPr>
        <w:t>Schaechter</w:t>
      </w:r>
      <w:proofErr w:type="spellEnd"/>
    </w:p>
    <w:p w14:paraId="5E9E6DA3" w14:textId="0F430F71" w:rsidR="00A135A3" w:rsidRPr="003C184F" w:rsidRDefault="00A135A3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imothy Schedl</w:t>
      </w:r>
    </w:p>
    <w:p w14:paraId="7C98FE58" w14:textId="1E8832AA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Kelly Schoch</w:t>
      </w:r>
    </w:p>
    <w:p w14:paraId="1CDE4FE1" w14:textId="77777777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Daryl A. Scott</w:t>
      </w:r>
    </w:p>
    <w:p w14:paraId="17AB2D6D" w14:textId="7713C39D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Prashant Sharma</w:t>
      </w:r>
    </w:p>
    <w:p w14:paraId="1CFA7B67" w14:textId="7DBFECB3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Vandana Shashi</w:t>
      </w:r>
    </w:p>
    <w:p w14:paraId="23444882" w14:textId="05F6E0E1" w:rsidR="00A135A3" w:rsidRDefault="00A135A3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Jimann</w:t>
      </w:r>
      <w:proofErr w:type="spellEnd"/>
      <w:r>
        <w:rPr>
          <w:rFonts w:ascii="Arial" w:hAnsi="Arial" w:cs="Arial"/>
          <w:sz w:val="22"/>
          <w:szCs w:val="22"/>
        </w:rPr>
        <w:t xml:space="preserve"> Shin</w:t>
      </w:r>
    </w:p>
    <w:p w14:paraId="0914772F" w14:textId="79CBEE8B" w:rsidR="00A121ED" w:rsidRDefault="00A121ED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becca Signer</w:t>
      </w:r>
    </w:p>
    <w:p w14:paraId="1F8B4289" w14:textId="6443327B" w:rsidR="00774CE8" w:rsidRPr="003C184F" w:rsidRDefault="00774CE8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atherine H. Sillari</w:t>
      </w:r>
    </w:p>
    <w:p w14:paraId="505CD8DD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Edwin K. Silverman</w:t>
      </w:r>
    </w:p>
    <w:p w14:paraId="14F863D7" w14:textId="0637068F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Janet S. </w:t>
      </w:r>
      <w:proofErr w:type="spellStart"/>
      <w:r w:rsidRPr="003C184F">
        <w:rPr>
          <w:rFonts w:ascii="Arial" w:hAnsi="Arial" w:cs="Arial"/>
          <w:sz w:val="22"/>
          <w:szCs w:val="22"/>
        </w:rPr>
        <w:t>Sinsheimer</w:t>
      </w:r>
      <w:proofErr w:type="spellEnd"/>
    </w:p>
    <w:p w14:paraId="08033F8B" w14:textId="3E194AE0" w:rsidR="00655279" w:rsidRDefault="00655279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Kathy Sisco</w:t>
      </w:r>
    </w:p>
    <w:p w14:paraId="6B5A5BD3" w14:textId="6FA8C32B" w:rsidR="00C563C2" w:rsidRPr="003C184F" w:rsidRDefault="00C563C2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dward C. Smith</w:t>
      </w:r>
    </w:p>
    <w:p w14:paraId="181AE282" w14:textId="3C7B797B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Kevin S. Smith</w:t>
      </w:r>
    </w:p>
    <w:p w14:paraId="67F02ACA" w14:textId="3EFECA4B" w:rsidR="00BF667C" w:rsidRDefault="00BF667C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mily </w:t>
      </w:r>
      <w:proofErr w:type="spellStart"/>
      <w:r>
        <w:rPr>
          <w:rFonts w:ascii="Arial" w:hAnsi="Arial" w:cs="Arial"/>
          <w:sz w:val="22"/>
          <w:szCs w:val="22"/>
        </w:rPr>
        <w:t>Solem</w:t>
      </w:r>
      <w:proofErr w:type="spellEnd"/>
    </w:p>
    <w:p w14:paraId="088E1A86" w14:textId="4AAB40FD" w:rsidR="00A135A3" w:rsidRPr="003C184F" w:rsidRDefault="00A135A3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ilianna Solnica-Krezel</w:t>
      </w:r>
    </w:p>
    <w:p w14:paraId="241D0AF9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Rebecca C. Spillmann</w:t>
      </w:r>
    </w:p>
    <w:p w14:paraId="2DF065FA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Joan M. </w:t>
      </w:r>
      <w:proofErr w:type="spellStart"/>
      <w:r w:rsidRPr="003C184F">
        <w:rPr>
          <w:rFonts w:ascii="Arial" w:hAnsi="Arial" w:cs="Arial"/>
          <w:sz w:val="22"/>
          <w:szCs w:val="22"/>
        </w:rPr>
        <w:t>Stoler</w:t>
      </w:r>
      <w:proofErr w:type="spellEnd"/>
    </w:p>
    <w:p w14:paraId="69F2B37F" w14:textId="160DE6FB" w:rsidR="00DE6467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Nicholas </w:t>
      </w:r>
      <w:proofErr w:type="spellStart"/>
      <w:r w:rsidRPr="003C184F">
        <w:rPr>
          <w:rFonts w:ascii="Arial" w:hAnsi="Arial" w:cs="Arial"/>
          <w:sz w:val="22"/>
          <w:szCs w:val="22"/>
        </w:rPr>
        <w:t>Stong</w:t>
      </w:r>
      <w:proofErr w:type="spellEnd"/>
    </w:p>
    <w:p w14:paraId="56E078A4" w14:textId="2E62E58E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ennifer A. Sullivan</w:t>
      </w:r>
    </w:p>
    <w:p w14:paraId="230D3F2C" w14:textId="323AFAE3" w:rsidR="00DE6467" w:rsidRDefault="00DE6467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Kathleen Sullivan</w:t>
      </w:r>
    </w:p>
    <w:p w14:paraId="1FE566B1" w14:textId="322D2E5F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gela Sun</w:t>
      </w:r>
    </w:p>
    <w:p w14:paraId="4A309932" w14:textId="19AFCE19" w:rsidR="00BC470F" w:rsidRPr="003C184F" w:rsidRDefault="00BC470F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hirley Sutton</w:t>
      </w:r>
    </w:p>
    <w:p w14:paraId="7C8111B4" w14:textId="0A58B248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David A. Sweetser</w:t>
      </w:r>
    </w:p>
    <w:p w14:paraId="07BC1760" w14:textId="5AFB1040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Virginia </w:t>
      </w:r>
      <w:proofErr w:type="spellStart"/>
      <w:r>
        <w:rPr>
          <w:rFonts w:ascii="Arial" w:hAnsi="Arial" w:cs="Arial"/>
          <w:sz w:val="22"/>
          <w:szCs w:val="22"/>
        </w:rPr>
        <w:t>Sybert</w:t>
      </w:r>
      <w:proofErr w:type="spellEnd"/>
    </w:p>
    <w:p w14:paraId="08B36CCC" w14:textId="2233E4E2" w:rsidR="00BC470F" w:rsidRDefault="00BC470F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lly K. Tabor</w:t>
      </w:r>
    </w:p>
    <w:p w14:paraId="41F63582" w14:textId="461E2FED" w:rsidR="00774CE8" w:rsidRDefault="00774CE8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ecelia P. Tamburro</w:t>
      </w:r>
    </w:p>
    <w:p w14:paraId="68A0491D" w14:textId="3F25CB33" w:rsidR="004D1EAC" w:rsidRDefault="00E25450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Queenie K.-G.</w:t>
      </w:r>
      <w:r w:rsidR="004D1EAC">
        <w:rPr>
          <w:rFonts w:ascii="Arial" w:hAnsi="Arial" w:cs="Arial"/>
          <w:sz w:val="22"/>
          <w:szCs w:val="22"/>
        </w:rPr>
        <w:t xml:space="preserve"> Tan</w:t>
      </w:r>
    </w:p>
    <w:p w14:paraId="27F137AC" w14:textId="3661597C" w:rsidR="00991425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ustafa Tekin</w:t>
      </w:r>
    </w:p>
    <w:p w14:paraId="4FB2C469" w14:textId="58799EF7" w:rsidR="00991425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red </w:t>
      </w:r>
      <w:proofErr w:type="spellStart"/>
      <w:r>
        <w:rPr>
          <w:rFonts w:ascii="Arial" w:hAnsi="Arial" w:cs="Arial"/>
          <w:sz w:val="22"/>
          <w:szCs w:val="22"/>
        </w:rPr>
        <w:t>Telischi</w:t>
      </w:r>
      <w:proofErr w:type="spellEnd"/>
    </w:p>
    <w:p w14:paraId="4CD4569A" w14:textId="0F53558D" w:rsidR="00991425" w:rsidRPr="003C184F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illa Thorson</w:t>
      </w:r>
    </w:p>
    <w:p w14:paraId="7E911654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ynthia J. Tifft</w:t>
      </w:r>
    </w:p>
    <w:p w14:paraId="1F12A31B" w14:textId="1EFDE500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amilo Toro</w:t>
      </w:r>
    </w:p>
    <w:p w14:paraId="29080FC3" w14:textId="47C3DC9E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Alyssa A. Tran</w:t>
      </w:r>
    </w:p>
    <w:p w14:paraId="3FF37F3A" w14:textId="1CB67C97" w:rsidR="006A3184" w:rsidRPr="003C184F" w:rsidRDefault="006A3184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rianna M. Tucker</w:t>
      </w:r>
    </w:p>
    <w:p w14:paraId="35517439" w14:textId="1BB799D4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Tiina K. Urv</w:t>
      </w:r>
    </w:p>
    <w:p w14:paraId="6D9518CE" w14:textId="70D32509" w:rsidR="00DE6467" w:rsidRDefault="00DE6467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deline </w:t>
      </w:r>
      <w:proofErr w:type="spellStart"/>
      <w:r>
        <w:rPr>
          <w:rFonts w:ascii="Arial" w:hAnsi="Arial" w:cs="Arial"/>
          <w:sz w:val="22"/>
          <w:szCs w:val="22"/>
        </w:rPr>
        <w:t>Vanderver</w:t>
      </w:r>
      <w:proofErr w:type="spellEnd"/>
    </w:p>
    <w:p w14:paraId="57644113" w14:textId="6C14DC41" w:rsidR="007A09DA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tt Velinder</w:t>
      </w:r>
    </w:p>
    <w:p w14:paraId="7752A5B1" w14:textId="3E375B7E" w:rsidR="007A09DA" w:rsidRPr="003C184F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ave </w:t>
      </w:r>
      <w:proofErr w:type="spellStart"/>
      <w:r>
        <w:rPr>
          <w:rFonts w:ascii="Arial" w:hAnsi="Arial" w:cs="Arial"/>
          <w:sz w:val="22"/>
          <w:szCs w:val="22"/>
        </w:rPr>
        <w:t>Viskochil</w:t>
      </w:r>
      <w:proofErr w:type="spellEnd"/>
    </w:p>
    <w:p w14:paraId="6729C8C0" w14:textId="01C9C61A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proofErr w:type="spellStart"/>
      <w:r w:rsidRPr="003C184F">
        <w:rPr>
          <w:rFonts w:ascii="Arial" w:hAnsi="Arial" w:cs="Arial"/>
          <w:sz w:val="22"/>
          <w:szCs w:val="22"/>
        </w:rPr>
        <w:t>Tiphanie</w:t>
      </w:r>
      <w:proofErr w:type="spellEnd"/>
      <w:r w:rsidRPr="003C184F">
        <w:rPr>
          <w:rFonts w:ascii="Arial" w:hAnsi="Arial" w:cs="Arial"/>
          <w:sz w:val="22"/>
          <w:szCs w:val="22"/>
        </w:rPr>
        <w:t xml:space="preserve"> P. Vogel</w:t>
      </w:r>
    </w:p>
    <w:p w14:paraId="3D3199E4" w14:textId="6CAB5372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olleen E. Wahl</w:t>
      </w:r>
    </w:p>
    <w:p w14:paraId="03AD2159" w14:textId="21ACA888" w:rsidR="00E2057B" w:rsidRPr="003C184F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ephanie Wallace</w:t>
      </w:r>
    </w:p>
    <w:p w14:paraId="32E99240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Nicole M. Walley</w:t>
      </w:r>
    </w:p>
    <w:p w14:paraId="459C7399" w14:textId="77777777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hris A. Walsh</w:t>
      </w:r>
    </w:p>
    <w:p w14:paraId="18164068" w14:textId="5B92BF67" w:rsidR="007D5BF0" w:rsidRDefault="007D5BF0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elissa Walker</w:t>
      </w:r>
    </w:p>
    <w:p w14:paraId="27C5C669" w14:textId="2C542D7E" w:rsidR="007F2585" w:rsidRDefault="007F258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Jennifer Wambach</w:t>
      </w:r>
    </w:p>
    <w:p w14:paraId="47F6DB81" w14:textId="3D1282AA" w:rsidR="00B6694F" w:rsidRDefault="00B6694F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Jijun</w:t>
      </w:r>
      <w:proofErr w:type="spellEnd"/>
      <w:r>
        <w:rPr>
          <w:rFonts w:ascii="Arial" w:hAnsi="Arial" w:cs="Arial"/>
          <w:sz w:val="22"/>
          <w:szCs w:val="22"/>
        </w:rPr>
        <w:t xml:space="preserve"> Wan</w:t>
      </w:r>
    </w:p>
    <w:p w14:paraId="0A2B92D8" w14:textId="5E219F04" w:rsidR="00266E5E" w:rsidRPr="003C184F" w:rsidRDefault="00266E5E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ee-</w:t>
      </w:r>
      <w:r w:rsidR="002C7AEA">
        <w:rPr>
          <w:rFonts w:ascii="Arial" w:hAnsi="Arial" w:cs="Arial"/>
          <w:sz w:val="22"/>
          <w:szCs w:val="22"/>
        </w:rPr>
        <w:t>k</w:t>
      </w:r>
      <w:r>
        <w:rPr>
          <w:rFonts w:ascii="Arial" w:hAnsi="Arial" w:cs="Arial"/>
          <w:sz w:val="22"/>
          <w:szCs w:val="22"/>
        </w:rPr>
        <w:t>ai Wang</w:t>
      </w:r>
    </w:p>
    <w:p w14:paraId="1E0B7FF6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Michael F. Wangler</w:t>
      </w:r>
    </w:p>
    <w:p w14:paraId="3A38CFDE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Patricia A. Ward</w:t>
      </w:r>
    </w:p>
    <w:p w14:paraId="31842ACC" w14:textId="77CA2B57" w:rsidR="007F2585" w:rsidRDefault="007F258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aniel Wegner</w:t>
      </w:r>
    </w:p>
    <w:p w14:paraId="21EDAE51" w14:textId="0FC91144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rk Wener</w:t>
      </w:r>
    </w:p>
    <w:p w14:paraId="2FA82975" w14:textId="4463D26A" w:rsidR="00194989" w:rsidRDefault="00194989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ra Wenger</w:t>
      </w:r>
    </w:p>
    <w:p w14:paraId="448BF8DC" w14:textId="141583EB" w:rsidR="007C7B91" w:rsidRPr="003C184F" w:rsidRDefault="007C7B91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Katherine </w:t>
      </w:r>
      <w:proofErr w:type="spellStart"/>
      <w:r>
        <w:rPr>
          <w:rFonts w:ascii="Arial" w:hAnsi="Arial" w:cs="Arial"/>
          <w:sz w:val="22"/>
          <w:szCs w:val="22"/>
        </w:rPr>
        <w:t>Wesseling</w:t>
      </w:r>
      <w:proofErr w:type="spellEnd"/>
      <w:r>
        <w:rPr>
          <w:rFonts w:ascii="Arial" w:hAnsi="Arial" w:cs="Arial"/>
          <w:sz w:val="22"/>
          <w:szCs w:val="22"/>
        </w:rPr>
        <w:t xml:space="preserve"> Perry</w:t>
      </w:r>
    </w:p>
    <w:p w14:paraId="724EAAA7" w14:textId="27B93BB4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Monte Westerfield</w:t>
      </w:r>
    </w:p>
    <w:p w14:paraId="4EF5AE0C" w14:textId="33C87692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Matthew T. Wheeler</w:t>
      </w:r>
    </w:p>
    <w:p w14:paraId="2C797FDB" w14:textId="2DB2248F" w:rsidR="00B85CF8" w:rsidRPr="003C184F" w:rsidRDefault="00B85CF8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Jordan Whitlock</w:t>
      </w:r>
    </w:p>
    <w:p w14:paraId="4D07B1FA" w14:textId="5AAEBD4E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Lynne A. Wolfe</w:t>
      </w:r>
    </w:p>
    <w:p w14:paraId="76AD20C3" w14:textId="191468A2" w:rsidR="001B6B3A" w:rsidRPr="003C184F" w:rsidRDefault="001B6B3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Jeremy </w:t>
      </w:r>
      <w:r w:rsidR="002C7AEA">
        <w:rPr>
          <w:rFonts w:ascii="Arial" w:hAnsi="Arial" w:cs="Arial"/>
          <w:sz w:val="22"/>
          <w:szCs w:val="22"/>
        </w:rPr>
        <w:t xml:space="preserve">D. </w:t>
      </w:r>
      <w:r>
        <w:rPr>
          <w:rFonts w:ascii="Arial" w:hAnsi="Arial" w:cs="Arial"/>
          <w:sz w:val="22"/>
          <w:szCs w:val="22"/>
        </w:rPr>
        <w:t>Woods</w:t>
      </w:r>
    </w:p>
    <w:p w14:paraId="2C8E27DC" w14:textId="5323798D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Shinya Yamamoto</w:t>
      </w:r>
    </w:p>
    <w:p w14:paraId="1A8736FB" w14:textId="5054F6AE" w:rsidR="001E5262" w:rsidRPr="003C184F" w:rsidRDefault="001E5262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John Yang</w:t>
      </w:r>
    </w:p>
    <w:p w14:paraId="4E4561A2" w14:textId="454E9204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proofErr w:type="spellStart"/>
      <w:r w:rsidRPr="003C184F">
        <w:rPr>
          <w:rFonts w:ascii="Arial" w:hAnsi="Arial" w:cs="Arial"/>
          <w:sz w:val="22"/>
          <w:szCs w:val="22"/>
        </w:rPr>
        <w:t>Guoyun</w:t>
      </w:r>
      <w:proofErr w:type="spellEnd"/>
      <w:r w:rsidRPr="003C184F">
        <w:rPr>
          <w:rFonts w:ascii="Arial" w:hAnsi="Arial" w:cs="Arial"/>
          <w:sz w:val="22"/>
          <w:szCs w:val="22"/>
        </w:rPr>
        <w:t xml:space="preserve"> Yu</w:t>
      </w:r>
    </w:p>
    <w:p w14:paraId="56BF6662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Diane B. Zastrow</w:t>
      </w:r>
    </w:p>
    <w:p w14:paraId="07C791F9" w14:textId="0B05C7C2" w:rsidR="003C184F" w:rsidRDefault="003C184F" w:rsidP="003C184F">
      <w:pPr>
        <w:rPr>
          <w:rFonts w:ascii="Arial" w:hAnsi="Arial" w:cs="Arial"/>
          <w:sz w:val="22"/>
          <w:szCs w:val="22"/>
        </w:rPr>
      </w:pPr>
      <w:proofErr w:type="spellStart"/>
      <w:r w:rsidRPr="003C184F">
        <w:rPr>
          <w:rFonts w:ascii="Arial" w:hAnsi="Arial" w:cs="Arial"/>
          <w:sz w:val="22"/>
          <w:szCs w:val="22"/>
        </w:rPr>
        <w:t>Chunli</w:t>
      </w:r>
      <w:proofErr w:type="spellEnd"/>
      <w:r w:rsidRPr="003C184F">
        <w:rPr>
          <w:rFonts w:ascii="Arial" w:hAnsi="Arial" w:cs="Arial"/>
          <w:sz w:val="22"/>
          <w:szCs w:val="22"/>
        </w:rPr>
        <w:t xml:space="preserve"> Zhao</w:t>
      </w:r>
    </w:p>
    <w:p w14:paraId="77CD2687" w14:textId="0A8AC0EF" w:rsidR="00991425" w:rsidRPr="003C184F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tephan </w:t>
      </w:r>
      <w:proofErr w:type="spellStart"/>
      <w:r>
        <w:rPr>
          <w:rFonts w:ascii="Arial" w:hAnsi="Arial" w:cs="Arial"/>
          <w:sz w:val="22"/>
          <w:szCs w:val="22"/>
        </w:rPr>
        <w:t>Zuchner</w:t>
      </w:r>
      <w:proofErr w:type="spellEnd"/>
    </w:p>
    <w:p w14:paraId="1FA0378C" w14:textId="0CF7475C" w:rsidR="00936B58" w:rsidRPr="003C184F" w:rsidRDefault="00936B58" w:rsidP="003C184F">
      <w:pPr>
        <w:rPr>
          <w:rFonts w:ascii="Arial" w:hAnsi="Arial" w:cs="Arial"/>
          <w:sz w:val="22"/>
          <w:szCs w:val="22"/>
        </w:rPr>
      </w:pPr>
    </w:p>
    <w:sectPr w:rsidR="00936B58" w:rsidRPr="003C184F" w:rsidSect="003C1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843"/>
    <w:rsid w:val="00013238"/>
    <w:rsid w:val="0001774C"/>
    <w:rsid w:val="000C1743"/>
    <w:rsid w:val="000E306D"/>
    <w:rsid w:val="000E48B8"/>
    <w:rsid w:val="000E6A6C"/>
    <w:rsid w:val="00120785"/>
    <w:rsid w:val="00122E2A"/>
    <w:rsid w:val="00170FE2"/>
    <w:rsid w:val="00192982"/>
    <w:rsid w:val="00194989"/>
    <w:rsid w:val="001B6B3A"/>
    <w:rsid w:val="001E5262"/>
    <w:rsid w:val="00212E3B"/>
    <w:rsid w:val="00214EC2"/>
    <w:rsid w:val="00266E5E"/>
    <w:rsid w:val="002C7AEA"/>
    <w:rsid w:val="002E39D7"/>
    <w:rsid w:val="002F6377"/>
    <w:rsid w:val="00320FF1"/>
    <w:rsid w:val="00357607"/>
    <w:rsid w:val="00361975"/>
    <w:rsid w:val="00367FA8"/>
    <w:rsid w:val="0037349C"/>
    <w:rsid w:val="00384E4B"/>
    <w:rsid w:val="003B6C2F"/>
    <w:rsid w:val="003C184F"/>
    <w:rsid w:val="00403AF9"/>
    <w:rsid w:val="00432E1C"/>
    <w:rsid w:val="00453282"/>
    <w:rsid w:val="004D08CB"/>
    <w:rsid w:val="004D1EAC"/>
    <w:rsid w:val="00514122"/>
    <w:rsid w:val="005416BE"/>
    <w:rsid w:val="005551FA"/>
    <w:rsid w:val="005724D5"/>
    <w:rsid w:val="00574678"/>
    <w:rsid w:val="005A1178"/>
    <w:rsid w:val="00652224"/>
    <w:rsid w:val="00655279"/>
    <w:rsid w:val="006652BC"/>
    <w:rsid w:val="006A3184"/>
    <w:rsid w:val="006E3357"/>
    <w:rsid w:val="006E6F66"/>
    <w:rsid w:val="00703D49"/>
    <w:rsid w:val="00747862"/>
    <w:rsid w:val="00764FA2"/>
    <w:rsid w:val="0077283E"/>
    <w:rsid w:val="00774CE8"/>
    <w:rsid w:val="007A09DA"/>
    <w:rsid w:val="007A0D3E"/>
    <w:rsid w:val="007A6D43"/>
    <w:rsid w:val="007A6FF3"/>
    <w:rsid w:val="007B5B3A"/>
    <w:rsid w:val="007C7B91"/>
    <w:rsid w:val="007D5BF0"/>
    <w:rsid w:val="007F2585"/>
    <w:rsid w:val="00831D0C"/>
    <w:rsid w:val="00841F8A"/>
    <w:rsid w:val="0085661B"/>
    <w:rsid w:val="008E1A32"/>
    <w:rsid w:val="00936B58"/>
    <w:rsid w:val="00980BD8"/>
    <w:rsid w:val="00991425"/>
    <w:rsid w:val="009E0465"/>
    <w:rsid w:val="009E3C82"/>
    <w:rsid w:val="00A03C60"/>
    <w:rsid w:val="00A121ED"/>
    <w:rsid w:val="00A12305"/>
    <w:rsid w:val="00A135A3"/>
    <w:rsid w:val="00A92843"/>
    <w:rsid w:val="00A9768F"/>
    <w:rsid w:val="00B56930"/>
    <w:rsid w:val="00B6694F"/>
    <w:rsid w:val="00B84A45"/>
    <w:rsid w:val="00B853B1"/>
    <w:rsid w:val="00B85CF8"/>
    <w:rsid w:val="00BC470F"/>
    <w:rsid w:val="00BC5A5A"/>
    <w:rsid w:val="00BC5BC1"/>
    <w:rsid w:val="00BF667C"/>
    <w:rsid w:val="00C343AD"/>
    <w:rsid w:val="00C563C2"/>
    <w:rsid w:val="00C91A5B"/>
    <w:rsid w:val="00D601E3"/>
    <w:rsid w:val="00D95CE3"/>
    <w:rsid w:val="00DA135C"/>
    <w:rsid w:val="00DC6BB9"/>
    <w:rsid w:val="00DD0F0B"/>
    <w:rsid w:val="00DE6467"/>
    <w:rsid w:val="00DF1AEC"/>
    <w:rsid w:val="00E2057B"/>
    <w:rsid w:val="00E25450"/>
    <w:rsid w:val="00E32670"/>
    <w:rsid w:val="00E4312E"/>
    <w:rsid w:val="00E632BF"/>
    <w:rsid w:val="00E7499A"/>
    <w:rsid w:val="00E80C5F"/>
    <w:rsid w:val="00E93124"/>
    <w:rsid w:val="00EE083C"/>
    <w:rsid w:val="00F11409"/>
    <w:rsid w:val="00F51E6B"/>
    <w:rsid w:val="00F56A71"/>
    <w:rsid w:val="00FB1D02"/>
    <w:rsid w:val="00FC4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242EA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1E6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6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68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</dc:creator>
  <cp:keywords/>
  <dc:description/>
  <cp:lastModifiedBy>Rossetti, Linda Z.</cp:lastModifiedBy>
  <cp:revision>2</cp:revision>
  <dcterms:created xsi:type="dcterms:W3CDTF">2020-06-17T16:09:00Z</dcterms:created>
  <dcterms:modified xsi:type="dcterms:W3CDTF">2020-06-17T16:09:00Z</dcterms:modified>
</cp:coreProperties>
</file>